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3A0A" w14:textId="1AE4D43F" w:rsidR="008B3F0C" w:rsidRPr="00E11727" w:rsidRDefault="008B3F0C" w:rsidP="008B3F0C">
      <w:pPr>
        <w:rPr>
          <w:rFonts w:eastAsia="Open Sans"/>
          <w:b/>
          <w:bCs/>
        </w:rPr>
      </w:pPr>
    </w:p>
    <w:p w14:paraId="2A3456B8" w14:textId="77777777" w:rsidR="008B3F0C" w:rsidRPr="00BD3089" w:rsidRDefault="008B3F0C" w:rsidP="008B3F0C">
      <w:pPr>
        <w:jc w:val="center"/>
        <w:rPr>
          <w:rFonts w:ascii="Arial" w:hAnsi="Arial" w:cs="Arial"/>
          <w:b/>
          <w:bCs/>
        </w:rPr>
      </w:pPr>
      <w:r w:rsidRPr="002A1228">
        <w:rPr>
          <w:rFonts w:ascii="Arial" w:hAnsi="Arial" w:cs="Arial"/>
          <w:b/>
          <w:bCs/>
        </w:rPr>
        <w:t xml:space="preserve">       Demographic questionnaire</w:t>
      </w:r>
    </w:p>
    <w:tbl>
      <w:tblPr>
        <w:tblpPr w:leftFromText="180" w:rightFromText="180" w:vertAnchor="text" w:horzAnchor="margin" w:tblpXSpec="center" w:tblpY="2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19"/>
        <w:gridCol w:w="2727"/>
      </w:tblGrid>
      <w:tr w:rsidR="008B3F0C" w:rsidRPr="002A1228" w14:paraId="4C5214CC" w14:textId="77777777" w:rsidTr="008B662A">
        <w:trPr>
          <w:trHeight w:val="218"/>
        </w:trPr>
        <w:tc>
          <w:tcPr>
            <w:tcW w:w="4219" w:type="dxa"/>
          </w:tcPr>
          <w:p w14:paraId="34EF9674" w14:textId="77777777" w:rsidR="008B3F0C" w:rsidRPr="002A1228" w:rsidRDefault="008B3F0C" w:rsidP="008B662A">
            <w:pPr>
              <w:tabs>
                <w:tab w:val="left" w:pos="2343"/>
              </w:tabs>
              <w:spacing w:line="360" w:lineRule="auto"/>
              <w:rPr>
                <w:rFonts w:ascii="Arial" w:hAnsi="Arial" w:cs="Arial"/>
                <w:b/>
              </w:rPr>
            </w:pPr>
            <w:r w:rsidRPr="002A1228">
              <w:rPr>
                <w:rFonts w:ascii="Arial" w:hAnsi="Arial" w:cs="Arial"/>
                <w:b/>
              </w:rPr>
              <w:t xml:space="preserve">Participant code </w:t>
            </w:r>
            <w:r w:rsidRPr="002A1228">
              <w:rPr>
                <w:rFonts w:ascii="Arial" w:eastAsia="Calibri" w:hAnsi="Arial" w:cs="Arial"/>
              </w:rPr>
              <w:t>(to be completed by researcher)</w:t>
            </w:r>
          </w:p>
        </w:tc>
        <w:tc>
          <w:tcPr>
            <w:tcW w:w="2727" w:type="dxa"/>
          </w:tcPr>
          <w:p w14:paraId="666BB029" w14:textId="77777777" w:rsidR="008B3F0C" w:rsidRPr="007A019C" w:rsidRDefault="008B3F0C" w:rsidP="008B662A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14:paraId="03F4B246" w14:textId="77777777" w:rsidR="008B3F0C" w:rsidRPr="002A1228" w:rsidRDefault="008B3F0C" w:rsidP="008B3F0C">
      <w:pPr>
        <w:rPr>
          <w:rFonts w:ascii="Arial" w:hAnsi="Arial" w:cs="Arial"/>
        </w:rPr>
      </w:pPr>
    </w:p>
    <w:p w14:paraId="5D67EAF0" w14:textId="77777777" w:rsidR="008B3F0C" w:rsidRPr="002A1228" w:rsidRDefault="008B3F0C" w:rsidP="008B3F0C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2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19"/>
        <w:gridCol w:w="2727"/>
      </w:tblGrid>
      <w:tr w:rsidR="008B3F0C" w:rsidRPr="002A1228" w14:paraId="5B3CCD99" w14:textId="77777777" w:rsidTr="008B3F0C">
        <w:trPr>
          <w:trHeight w:val="218"/>
        </w:trPr>
        <w:tc>
          <w:tcPr>
            <w:tcW w:w="4219" w:type="dxa"/>
          </w:tcPr>
          <w:p w14:paraId="76ACEC46" w14:textId="77777777" w:rsidR="008B3F0C" w:rsidRPr="002A1228" w:rsidRDefault="008B3F0C" w:rsidP="008B3F0C">
            <w:pPr>
              <w:spacing w:line="360" w:lineRule="auto"/>
              <w:rPr>
                <w:rFonts w:ascii="Arial" w:hAnsi="Arial" w:cs="Arial"/>
                <w:b/>
              </w:rPr>
            </w:pPr>
            <w:r w:rsidRPr="002A1228">
              <w:rPr>
                <w:rFonts w:ascii="Arial" w:hAnsi="Arial" w:cs="Arial"/>
                <w:b/>
              </w:rPr>
              <w:t>Date</w:t>
            </w:r>
          </w:p>
        </w:tc>
        <w:tc>
          <w:tcPr>
            <w:tcW w:w="2727" w:type="dxa"/>
          </w:tcPr>
          <w:p w14:paraId="62F139A1" w14:textId="77777777" w:rsidR="008B3F0C" w:rsidRPr="007A019C" w:rsidRDefault="008B3F0C" w:rsidP="008B3F0C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</w:tbl>
    <w:p w14:paraId="46A846F1" w14:textId="77777777" w:rsidR="008B3F0C" w:rsidRPr="002A1228" w:rsidRDefault="008B3F0C" w:rsidP="008B3F0C">
      <w:pPr>
        <w:rPr>
          <w:rFonts w:ascii="Arial" w:hAnsi="Arial" w:cs="Arial"/>
        </w:rPr>
      </w:pPr>
    </w:p>
    <w:p w14:paraId="40B655A8" w14:textId="77777777" w:rsidR="008B3F0C" w:rsidRPr="00E675C0" w:rsidRDefault="008B3F0C" w:rsidP="008B3F0C">
      <w:pPr>
        <w:rPr>
          <w:rFonts w:ascii="Arial" w:hAnsi="Arial" w:cs="Arial"/>
        </w:rPr>
      </w:pPr>
    </w:p>
    <w:p w14:paraId="2E00DA29" w14:textId="77777777" w:rsidR="008B3F0C" w:rsidRDefault="008B3F0C" w:rsidP="008B3F0C">
      <w:pPr>
        <w:rPr>
          <w:rFonts w:ascii="Arial" w:hAnsi="Arial" w:cs="Arial"/>
        </w:rPr>
      </w:pPr>
    </w:p>
    <w:p w14:paraId="373F1594" w14:textId="77777777" w:rsidR="008B3F0C" w:rsidRDefault="008B3F0C" w:rsidP="008B3F0C">
      <w:pPr>
        <w:rPr>
          <w:rFonts w:ascii="Arial" w:hAnsi="Arial" w:cs="Arial"/>
        </w:rPr>
      </w:pPr>
    </w:p>
    <w:p w14:paraId="71BE1F59" w14:textId="77777777" w:rsidR="008B3F0C" w:rsidRPr="002A1228" w:rsidRDefault="008B3F0C" w:rsidP="008B3F0C">
      <w:pPr>
        <w:rPr>
          <w:rFonts w:ascii="Arial" w:hAnsi="Arial" w:cs="Arial"/>
        </w:rPr>
      </w:pPr>
      <w:r w:rsidRPr="002A1228">
        <w:rPr>
          <w:rFonts w:ascii="Arial" w:hAnsi="Arial" w:cs="Arial"/>
        </w:rPr>
        <w:t>As discussed, we would like to gather some more information about you. You do not have to complete any item you do not wish to. Please ask if you have any ques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B3F0C" w:rsidRPr="002A1228" w14:paraId="22C2603B" w14:textId="77777777" w:rsidTr="008B662A">
        <w:tc>
          <w:tcPr>
            <w:tcW w:w="9010" w:type="dxa"/>
            <w:gridSpan w:val="2"/>
          </w:tcPr>
          <w:p w14:paraId="25C58BF9" w14:textId="77777777" w:rsidR="008B3F0C" w:rsidRPr="002A1228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2A1228">
              <w:rPr>
                <w:rFonts w:ascii="Arial" w:hAnsi="Arial" w:cs="Arial"/>
                <w:b/>
                <w:bCs/>
              </w:rPr>
              <w:t>DOB:</w:t>
            </w:r>
          </w:p>
          <w:p w14:paraId="2697A5DA" w14:textId="77777777" w:rsidR="008B3F0C" w:rsidRPr="007A019C" w:rsidRDefault="008B3F0C" w:rsidP="008B662A">
            <w:pPr>
              <w:rPr>
                <w:rFonts w:ascii="Arial" w:hAnsi="Arial" w:cs="Arial"/>
              </w:rPr>
            </w:pPr>
          </w:p>
        </w:tc>
      </w:tr>
      <w:tr w:rsidR="008B3F0C" w:rsidRPr="002A1228" w14:paraId="157C3C93" w14:textId="77777777" w:rsidTr="008B662A">
        <w:tc>
          <w:tcPr>
            <w:tcW w:w="4505" w:type="dxa"/>
          </w:tcPr>
          <w:p w14:paraId="15F28E94" w14:textId="77777777" w:rsidR="008B3F0C" w:rsidRPr="00F176E8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Gender:</w:t>
            </w:r>
          </w:p>
          <w:p w14:paraId="155480C3" w14:textId="77777777" w:rsidR="008B3F0C" w:rsidRPr="00F176E8" w:rsidRDefault="008B3F0C" w:rsidP="008B662A">
            <w:pPr>
              <w:rPr>
                <w:rFonts w:ascii="Arial" w:hAnsi="Arial" w:cs="Arial"/>
              </w:rPr>
            </w:pPr>
          </w:p>
          <w:p w14:paraId="65DC66C5" w14:textId="77777777" w:rsidR="008B3F0C" w:rsidRPr="00F176E8" w:rsidRDefault="008B3F0C" w:rsidP="008B662A">
            <w:pPr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Do you identify as:</w:t>
            </w:r>
          </w:p>
          <w:p w14:paraId="535F7AAB" w14:textId="77777777" w:rsidR="008B3F0C" w:rsidRPr="00F176E8" w:rsidRDefault="008B3F0C" w:rsidP="008B3F0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Male</w:t>
            </w:r>
          </w:p>
          <w:p w14:paraId="10F1C991" w14:textId="77777777" w:rsidR="008B3F0C" w:rsidRPr="00F176E8" w:rsidRDefault="008B3F0C" w:rsidP="008B3F0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Female</w:t>
            </w:r>
          </w:p>
          <w:p w14:paraId="26CE722E" w14:textId="77777777" w:rsidR="008B3F0C" w:rsidRPr="00F176E8" w:rsidRDefault="008B3F0C" w:rsidP="008B3F0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Transgender</w:t>
            </w:r>
          </w:p>
          <w:p w14:paraId="58FF1285" w14:textId="77777777" w:rsidR="008B3F0C" w:rsidRPr="00F176E8" w:rsidRDefault="008B3F0C" w:rsidP="008B3F0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Non-binary</w:t>
            </w:r>
          </w:p>
          <w:p w14:paraId="4C7660EA" w14:textId="77777777" w:rsidR="008B3F0C" w:rsidRPr="00F176E8" w:rsidRDefault="008B3F0C" w:rsidP="008B3F0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Prefer rather not </w:t>
            </w:r>
            <w:proofErr w:type="gramStart"/>
            <w:r w:rsidRPr="00F176E8">
              <w:rPr>
                <w:rFonts w:ascii="Arial" w:hAnsi="Arial" w:cs="Arial"/>
              </w:rPr>
              <w:t>say</w:t>
            </w:r>
            <w:proofErr w:type="gramEnd"/>
          </w:p>
          <w:p w14:paraId="7470E0B9" w14:textId="77777777" w:rsidR="008B3F0C" w:rsidRPr="00F176E8" w:rsidRDefault="008B3F0C" w:rsidP="008B3F0C">
            <w:pPr>
              <w:pStyle w:val="ListParagraph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Other- please state:</w:t>
            </w:r>
          </w:p>
        </w:tc>
        <w:tc>
          <w:tcPr>
            <w:tcW w:w="4505" w:type="dxa"/>
          </w:tcPr>
          <w:p w14:paraId="296A12BE" w14:textId="77777777" w:rsidR="008B3F0C" w:rsidRPr="00F176E8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Ethnicity:</w:t>
            </w:r>
          </w:p>
          <w:p w14:paraId="655DCE53" w14:textId="77777777" w:rsidR="008B3F0C" w:rsidRPr="00F176E8" w:rsidRDefault="008B3F0C" w:rsidP="008B662A">
            <w:pPr>
              <w:rPr>
                <w:rFonts w:ascii="Arial" w:hAnsi="Arial" w:cs="Arial"/>
              </w:rPr>
            </w:pPr>
          </w:p>
          <w:p w14:paraId="5AC1350B" w14:textId="77777777" w:rsidR="008B3F0C" w:rsidRPr="00F176E8" w:rsidRDefault="008B3F0C" w:rsidP="008B662A">
            <w:pPr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>Do you identify as:</w:t>
            </w:r>
            <w:r w:rsidRPr="00F176E8">
              <w:rPr>
                <w:rFonts w:ascii="Arial" w:hAnsi="Arial" w:cs="Arial"/>
                <w:bCs/>
              </w:rPr>
              <w:tab/>
            </w:r>
          </w:p>
          <w:p w14:paraId="411CE09B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White/Caucasian </w:t>
            </w:r>
          </w:p>
          <w:p w14:paraId="0BE16C95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Mixed/Multiple Ethnic Groups</w:t>
            </w:r>
          </w:p>
          <w:p w14:paraId="620F5489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  <w:b/>
              </w:rPr>
            </w:pPr>
            <w:r w:rsidRPr="00F176E8">
              <w:rPr>
                <w:rFonts w:ascii="Arial" w:hAnsi="Arial" w:cs="Arial"/>
              </w:rPr>
              <w:t xml:space="preserve">Asian/Asian British- Bangladeshi </w:t>
            </w:r>
          </w:p>
          <w:p w14:paraId="012B05C2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Black/African/Caribbean/Black British</w:t>
            </w:r>
          </w:p>
          <w:p w14:paraId="6A888BDC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Arabic</w:t>
            </w:r>
          </w:p>
          <w:p w14:paraId="136A7375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Prefer rather not </w:t>
            </w:r>
            <w:proofErr w:type="gramStart"/>
            <w:r w:rsidRPr="00F176E8">
              <w:rPr>
                <w:rFonts w:ascii="Arial" w:hAnsi="Arial" w:cs="Arial"/>
              </w:rPr>
              <w:t>say</w:t>
            </w:r>
            <w:proofErr w:type="gramEnd"/>
          </w:p>
          <w:p w14:paraId="75DC0A18" w14:textId="77777777" w:rsidR="008B3F0C" w:rsidRPr="00F176E8" w:rsidRDefault="008B3F0C" w:rsidP="008B3F0C">
            <w:pPr>
              <w:pStyle w:val="ListParagraph"/>
              <w:numPr>
                <w:ilvl w:val="0"/>
                <w:numId w:val="2"/>
              </w:numPr>
              <w:spacing w:after="20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Other – please state:</w:t>
            </w:r>
          </w:p>
        </w:tc>
      </w:tr>
      <w:tr w:rsidR="008B3F0C" w:rsidRPr="002A1228" w14:paraId="0C9F61FB" w14:textId="77777777" w:rsidTr="008B662A">
        <w:tc>
          <w:tcPr>
            <w:tcW w:w="4505" w:type="dxa"/>
          </w:tcPr>
          <w:p w14:paraId="5A2C7EA2" w14:textId="77777777" w:rsidR="008B3F0C" w:rsidRPr="00F176E8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Marital status:</w:t>
            </w:r>
          </w:p>
          <w:p w14:paraId="780305A2" w14:textId="77777777" w:rsidR="008B3F0C" w:rsidRPr="00F176E8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26FC1090" w14:textId="77777777" w:rsidR="008B3F0C" w:rsidRPr="00F176E8" w:rsidRDefault="008B3F0C" w:rsidP="008B3F0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Single</w:t>
            </w:r>
          </w:p>
          <w:p w14:paraId="2F142FC4" w14:textId="77777777" w:rsidR="008B3F0C" w:rsidRPr="00F176E8" w:rsidRDefault="008B3F0C" w:rsidP="008B3F0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Co-habiting </w:t>
            </w:r>
          </w:p>
          <w:p w14:paraId="347948AC" w14:textId="77777777" w:rsidR="008B3F0C" w:rsidRPr="00F176E8" w:rsidRDefault="008B3F0C" w:rsidP="008B3F0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Married</w:t>
            </w:r>
          </w:p>
          <w:p w14:paraId="2BE5B97D" w14:textId="77777777" w:rsidR="008B3F0C" w:rsidRPr="00F176E8" w:rsidRDefault="008B3F0C" w:rsidP="008B3F0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Divorced</w:t>
            </w:r>
          </w:p>
          <w:p w14:paraId="2709C36F" w14:textId="77777777" w:rsidR="008B3F0C" w:rsidRPr="00F176E8" w:rsidRDefault="008B3F0C" w:rsidP="008B3F0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Widowed </w:t>
            </w:r>
          </w:p>
          <w:p w14:paraId="3C9B36B1" w14:textId="77777777" w:rsidR="008B3F0C" w:rsidRPr="00F176E8" w:rsidRDefault="008B3F0C" w:rsidP="008B3F0C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Prefer not to say</w:t>
            </w:r>
          </w:p>
        </w:tc>
        <w:tc>
          <w:tcPr>
            <w:tcW w:w="4505" w:type="dxa"/>
          </w:tcPr>
          <w:p w14:paraId="298DF513" w14:textId="77777777" w:rsidR="008B3F0C" w:rsidRPr="00F176E8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Employment status:</w:t>
            </w:r>
          </w:p>
          <w:p w14:paraId="45FFAC66" w14:textId="77777777" w:rsidR="008B3F0C" w:rsidRPr="00F176E8" w:rsidRDefault="008B3F0C" w:rsidP="008B662A">
            <w:pPr>
              <w:rPr>
                <w:rFonts w:ascii="Arial" w:hAnsi="Arial" w:cs="Arial"/>
              </w:rPr>
            </w:pPr>
          </w:p>
          <w:p w14:paraId="7C859E5E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Employed</w:t>
            </w:r>
          </w:p>
          <w:p w14:paraId="2D1969C5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Self-employed</w:t>
            </w:r>
          </w:p>
          <w:p w14:paraId="42FB7A84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Out of work and looking for work</w:t>
            </w:r>
          </w:p>
          <w:p w14:paraId="4497EC86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Out of work but not looking for work</w:t>
            </w:r>
          </w:p>
          <w:p w14:paraId="1359B0F7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Student- PhD</w:t>
            </w:r>
          </w:p>
          <w:p w14:paraId="72E6B6DD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Retired</w:t>
            </w:r>
          </w:p>
          <w:p w14:paraId="180232E6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Unable to </w:t>
            </w:r>
            <w:proofErr w:type="gramStart"/>
            <w:r w:rsidRPr="00F176E8">
              <w:rPr>
                <w:rFonts w:ascii="Arial" w:hAnsi="Arial" w:cs="Arial"/>
              </w:rPr>
              <w:t>work</w:t>
            </w:r>
            <w:proofErr w:type="gramEnd"/>
            <w:r w:rsidRPr="00F176E8">
              <w:rPr>
                <w:rFonts w:ascii="Arial" w:hAnsi="Arial" w:cs="Arial"/>
              </w:rPr>
              <w:t xml:space="preserve"> </w:t>
            </w:r>
          </w:p>
          <w:p w14:paraId="276769B6" w14:textId="77777777" w:rsidR="008B3F0C" w:rsidRPr="00F176E8" w:rsidRDefault="008B3F0C" w:rsidP="008B3F0C">
            <w:pPr>
              <w:pStyle w:val="ListParagraph"/>
              <w:numPr>
                <w:ilvl w:val="0"/>
                <w:numId w:val="4"/>
              </w:numPr>
              <w:spacing w:after="160" w:line="259" w:lineRule="auto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Prefer not to </w:t>
            </w:r>
            <w:proofErr w:type="gramStart"/>
            <w:r w:rsidRPr="00F176E8">
              <w:rPr>
                <w:rFonts w:ascii="Arial" w:hAnsi="Arial" w:cs="Arial"/>
              </w:rPr>
              <w:t>say</w:t>
            </w:r>
            <w:proofErr w:type="gramEnd"/>
          </w:p>
          <w:p w14:paraId="454F41E2" w14:textId="77777777" w:rsidR="008B3F0C" w:rsidRPr="00F176E8" w:rsidRDefault="008B3F0C" w:rsidP="008B662A">
            <w:pPr>
              <w:pStyle w:val="ListParagraph"/>
              <w:rPr>
                <w:rFonts w:ascii="Arial" w:hAnsi="Arial" w:cs="Arial"/>
              </w:rPr>
            </w:pPr>
          </w:p>
        </w:tc>
      </w:tr>
      <w:tr w:rsidR="008B3F0C" w:rsidRPr="002A1228" w14:paraId="5A74E64B" w14:textId="77777777" w:rsidTr="008B662A">
        <w:tc>
          <w:tcPr>
            <w:tcW w:w="4505" w:type="dxa"/>
          </w:tcPr>
          <w:p w14:paraId="597E9CB8" w14:textId="77777777" w:rsidR="008B3F0C" w:rsidRPr="00F176E8" w:rsidRDefault="008B3F0C" w:rsidP="008B662A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Highest completed level of education:</w:t>
            </w:r>
          </w:p>
          <w:p w14:paraId="694F2412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Primary school</w:t>
            </w:r>
          </w:p>
          <w:p w14:paraId="1C27AF97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Secondary school</w:t>
            </w:r>
          </w:p>
          <w:p w14:paraId="398800A8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 xml:space="preserve">Diploma or equivalent </w:t>
            </w:r>
          </w:p>
          <w:p w14:paraId="318E0DD7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Trade/technical/vocational training</w:t>
            </w:r>
          </w:p>
          <w:p w14:paraId="31B5BEA8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University bachelor’s degree</w:t>
            </w:r>
          </w:p>
          <w:p w14:paraId="24600CCC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University master’s degree</w:t>
            </w:r>
          </w:p>
          <w:p w14:paraId="13D7B8D1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PhD or higher</w:t>
            </w:r>
          </w:p>
          <w:p w14:paraId="55D9E112" w14:textId="77777777" w:rsidR="008B3F0C" w:rsidRPr="00F176E8" w:rsidRDefault="008B3F0C" w:rsidP="008B3F0C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ind w:left="397" w:firstLine="0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Prefer not to say</w:t>
            </w:r>
          </w:p>
        </w:tc>
        <w:tc>
          <w:tcPr>
            <w:tcW w:w="4505" w:type="dxa"/>
          </w:tcPr>
          <w:p w14:paraId="229C63C1" w14:textId="77777777" w:rsidR="008B3F0C" w:rsidRPr="00F176E8" w:rsidRDefault="008B3F0C" w:rsidP="008B662A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Mental health difficultly:</w:t>
            </w:r>
          </w:p>
          <w:p w14:paraId="64ABB263" w14:textId="77777777" w:rsidR="008B3F0C" w:rsidRPr="00F176E8" w:rsidRDefault="008B3F0C" w:rsidP="008B662A">
            <w:pPr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>Do you identify as experiencing:</w:t>
            </w:r>
            <w:r w:rsidRPr="00F176E8">
              <w:rPr>
                <w:rFonts w:ascii="Arial" w:hAnsi="Arial" w:cs="Arial"/>
                <w:bCs/>
              </w:rPr>
              <w:tab/>
            </w:r>
          </w:p>
          <w:p w14:paraId="29E7608D" w14:textId="77777777" w:rsidR="008B3F0C" w:rsidRPr="00F176E8" w:rsidRDefault="008B3F0C" w:rsidP="008B3F0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>Low mood/depression- Main Dx</w:t>
            </w:r>
          </w:p>
          <w:p w14:paraId="2C6FB9DF" w14:textId="77777777" w:rsidR="008B3F0C" w:rsidRPr="00F176E8" w:rsidRDefault="008B3F0C" w:rsidP="008B3F0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>Anxiety – a little bit</w:t>
            </w:r>
          </w:p>
          <w:p w14:paraId="553A5FC6" w14:textId="77777777" w:rsidR="008B3F0C" w:rsidRPr="00F176E8" w:rsidRDefault="008B3F0C" w:rsidP="008B3F0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 xml:space="preserve">Psychosis </w:t>
            </w:r>
          </w:p>
          <w:p w14:paraId="3B791EE0" w14:textId="77777777" w:rsidR="008B3F0C" w:rsidRPr="00F176E8" w:rsidRDefault="008B3F0C" w:rsidP="008B3F0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 xml:space="preserve">Personality difficulties </w:t>
            </w:r>
          </w:p>
          <w:p w14:paraId="30A23917" w14:textId="77777777" w:rsidR="008B3F0C" w:rsidRPr="00F176E8" w:rsidRDefault="008B3F0C" w:rsidP="008B3F0C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Arial" w:hAnsi="Arial" w:cs="Arial"/>
                <w:bCs/>
              </w:rPr>
            </w:pPr>
            <w:r w:rsidRPr="00F176E8">
              <w:rPr>
                <w:rFonts w:ascii="Arial" w:hAnsi="Arial" w:cs="Arial"/>
                <w:bCs/>
              </w:rPr>
              <w:t>Other- please state:</w:t>
            </w:r>
          </w:p>
        </w:tc>
      </w:tr>
      <w:tr w:rsidR="008B3F0C" w:rsidRPr="002A1228" w14:paraId="192363F7" w14:textId="77777777" w:rsidTr="008B662A">
        <w:tc>
          <w:tcPr>
            <w:tcW w:w="4505" w:type="dxa"/>
          </w:tcPr>
          <w:p w14:paraId="51B3BB43" w14:textId="77777777" w:rsidR="008B3F0C" w:rsidRPr="00F176E8" w:rsidRDefault="008B3F0C" w:rsidP="008B662A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t>Living situation:</w:t>
            </w:r>
          </w:p>
          <w:p w14:paraId="7723E861" w14:textId="77777777" w:rsidR="008B3F0C" w:rsidRPr="00F176E8" w:rsidRDefault="008B3F0C" w:rsidP="008B3F0C">
            <w:pPr>
              <w:pStyle w:val="NormalWeb"/>
              <w:numPr>
                <w:ilvl w:val="0"/>
                <w:numId w:val="7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Cs/>
                <w:lang w:eastAsia="en-US"/>
              </w:rPr>
              <w:t>Living alone</w:t>
            </w:r>
          </w:p>
          <w:p w14:paraId="3796D8C9" w14:textId="77777777" w:rsidR="008B3F0C" w:rsidRPr="00F176E8" w:rsidRDefault="008B3F0C" w:rsidP="008B3F0C">
            <w:pPr>
              <w:pStyle w:val="NormalWeb"/>
              <w:numPr>
                <w:ilvl w:val="0"/>
                <w:numId w:val="7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Cs/>
                <w:lang w:eastAsia="en-US"/>
              </w:rPr>
              <w:t>Living with partner</w:t>
            </w:r>
          </w:p>
          <w:p w14:paraId="31076120" w14:textId="77777777" w:rsidR="008B3F0C" w:rsidRPr="00F176E8" w:rsidRDefault="008B3F0C" w:rsidP="008B3F0C">
            <w:pPr>
              <w:pStyle w:val="NormalWeb"/>
              <w:numPr>
                <w:ilvl w:val="0"/>
                <w:numId w:val="7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Cs/>
                <w:lang w:eastAsia="en-US"/>
              </w:rPr>
              <w:t>Living with parents</w:t>
            </w:r>
          </w:p>
          <w:p w14:paraId="0325D4C2" w14:textId="77777777" w:rsidR="008B3F0C" w:rsidRPr="00F176E8" w:rsidRDefault="008B3F0C" w:rsidP="008B3F0C">
            <w:pPr>
              <w:pStyle w:val="NormalWeb"/>
              <w:numPr>
                <w:ilvl w:val="0"/>
                <w:numId w:val="7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Cs/>
                <w:lang w:eastAsia="en-US"/>
              </w:rPr>
              <w:t>Living with relatives</w:t>
            </w:r>
          </w:p>
          <w:p w14:paraId="5D5FB891" w14:textId="77777777" w:rsidR="008B3F0C" w:rsidRPr="00F176E8" w:rsidRDefault="008B3F0C" w:rsidP="008B3F0C">
            <w:pPr>
              <w:pStyle w:val="NormalWeb"/>
              <w:numPr>
                <w:ilvl w:val="0"/>
                <w:numId w:val="7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Cs/>
                <w:lang w:eastAsia="en-US"/>
              </w:rPr>
              <w:t>Living with others e.g. friends, other</w:t>
            </w:r>
          </w:p>
          <w:p w14:paraId="3C388552" w14:textId="77777777" w:rsidR="008B3F0C" w:rsidRPr="00F176E8" w:rsidRDefault="008B3F0C" w:rsidP="008B3F0C">
            <w:pPr>
              <w:pStyle w:val="NormalWeb"/>
              <w:numPr>
                <w:ilvl w:val="0"/>
                <w:numId w:val="7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Cs/>
                <w:lang w:eastAsia="en-US"/>
              </w:rPr>
              <w:lastRenderedPageBreak/>
              <w:t xml:space="preserve">Prefer not to </w:t>
            </w:r>
            <w:proofErr w:type="gramStart"/>
            <w:r w:rsidRPr="00F176E8">
              <w:rPr>
                <w:rFonts w:ascii="Arial" w:eastAsia="Calibri" w:hAnsi="Arial" w:cs="Arial"/>
                <w:bCs/>
                <w:lang w:eastAsia="en-US"/>
              </w:rPr>
              <w:t>say</w:t>
            </w:r>
            <w:proofErr w:type="gramEnd"/>
          </w:p>
          <w:p w14:paraId="5F5F61D2" w14:textId="77777777" w:rsidR="008B3F0C" w:rsidRPr="00F176E8" w:rsidRDefault="008B3F0C" w:rsidP="008B662A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505" w:type="dxa"/>
          </w:tcPr>
          <w:p w14:paraId="6938969E" w14:textId="77777777" w:rsidR="008B3F0C" w:rsidRPr="00F176E8" w:rsidRDefault="008B3F0C" w:rsidP="008B662A">
            <w:pPr>
              <w:contextualSpacing/>
              <w:rPr>
                <w:rFonts w:ascii="Arial" w:eastAsia="Calibri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/>
                <w:bCs/>
              </w:rPr>
              <w:lastRenderedPageBreak/>
              <w:t xml:space="preserve">Do you currently </w:t>
            </w:r>
            <w:r>
              <w:rPr>
                <w:rFonts w:ascii="Arial" w:eastAsia="Calibri" w:hAnsi="Arial" w:cs="Arial"/>
                <w:b/>
                <w:bCs/>
              </w:rPr>
              <w:t xml:space="preserve">(or in the last six months) </w:t>
            </w:r>
            <w:r w:rsidRPr="00F176E8">
              <w:rPr>
                <w:rFonts w:ascii="Arial" w:eastAsia="Calibri" w:hAnsi="Arial" w:cs="Arial"/>
                <w:b/>
                <w:bCs/>
              </w:rPr>
              <w:t>have a diagnosis of a mental health difficulty?</w:t>
            </w:r>
          </w:p>
          <w:p w14:paraId="3AF729BA" w14:textId="77777777" w:rsidR="008B3F0C" w:rsidRPr="00F176E8" w:rsidRDefault="008B3F0C" w:rsidP="008B3F0C">
            <w:pPr>
              <w:pStyle w:val="ListParagraph"/>
              <w:numPr>
                <w:ilvl w:val="0"/>
                <w:numId w:val="8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Yes</w:t>
            </w:r>
          </w:p>
          <w:p w14:paraId="3708A7DA" w14:textId="77777777" w:rsidR="008B3F0C" w:rsidRPr="00F176E8" w:rsidRDefault="008B3F0C" w:rsidP="008B3F0C">
            <w:pPr>
              <w:pStyle w:val="ListParagraph"/>
              <w:numPr>
                <w:ilvl w:val="0"/>
                <w:numId w:val="8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No</w:t>
            </w:r>
          </w:p>
          <w:p w14:paraId="621C2385" w14:textId="77777777" w:rsidR="008B3F0C" w:rsidRPr="00F176E8" w:rsidRDefault="008B3F0C" w:rsidP="008B3F0C">
            <w:pPr>
              <w:pStyle w:val="ListParagraph"/>
              <w:numPr>
                <w:ilvl w:val="0"/>
                <w:numId w:val="8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Unsure</w:t>
            </w:r>
          </w:p>
          <w:p w14:paraId="6C8B9089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lastRenderedPageBreak/>
              <w:t>If yes, please provide details:</w:t>
            </w:r>
          </w:p>
          <w:p w14:paraId="4134D533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22E3E1EB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1B5EA66D" w14:textId="77777777" w:rsidR="008B3F0C" w:rsidRPr="00F176E8" w:rsidRDefault="008B3F0C" w:rsidP="008B662A">
            <w:pPr>
              <w:spacing w:before="200"/>
              <w:contextualSpacing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</w:tc>
      </w:tr>
      <w:tr w:rsidR="008B3F0C" w:rsidRPr="002A1228" w14:paraId="729EB110" w14:textId="77777777" w:rsidTr="008B662A">
        <w:tc>
          <w:tcPr>
            <w:tcW w:w="4505" w:type="dxa"/>
          </w:tcPr>
          <w:p w14:paraId="7DBEAF54" w14:textId="77777777" w:rsidR="008B3F0C" w:rsidRPr="00F176E8" w:rsidRDefault="008B3F0C" w:rsidP="008B662A">
            <w:pPr>
              <w:pStyle w:val="NormalWeb"/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  <w:b/>
                <w:bCs/>
              </w:rPr>
              <w:lastRenderedPageBreak/>
              <w:t>Are you currently under a mental health service?</w:t>
            </w:r>
          </w:p>
          <w:p w14:paraId="175916FD" w14:textId="77777777" w:rsidR="008B3F0C" w:rsidRPr="00F176E8" w:rsidRDefault="008B3F0C" w:rsidP="008B3F0C">
            <w:pPr>
              <w:pStyle w:val="NormalWeb"/>
              <w:numPr>
                <w:ilvl w:val="0"/>
                <w:numId w:val="9"/>
              </w:numPr>
              <w:jc w:val="both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Yes</w:t>
            </w:r>
          </w:p>
          <w:p w14:paraId="4FD3A9EC" w14:textId="77777777" w:rsidR="008B3F0C" w:rsidRPr="00F176E8" w:rsidRDefault="008B3F0C" w:rsidP="008B3F0C">
            <w:pPr>
              <w:pStyle w:val="NormalWeb"/>
              <w:numPr>
                <w:ilvl w:val="0"/>
                <w:numId w:val="9"/>
              </w:numPr>
              <w:jc w:val="both"/>
              <w:rPr>
                <w:rFonts w:ascii="Arial" w:hAnsi="Arial" w:cs="Arial"/>
              </w:rPr>
            </w:pPr>
            <w:r w:rsidRPr="00F176E8">
              <w:rPr>
                <w:rFonts w:ascii="Arial" w:hAnsi="Arial" w:cs="Arial"/>
              </w:rPr>
              <w:t>No</w:t>
            </w:r>
          </w:p>
          <w:p w14:paraId="062A9D8D" w14:textId="77777777" w:rsidR="008B3F0C" w:rsidRPr="00F176E8" w:rsidRDefault="008B3F0C" w:rsidP="008B3F0C">
            <w:pPr>
              <w:pStyle w:val="NormalWeb"/>
              <w:numPr>
                <w:ilvl w:val="0"/>
                <w:numId w:val="9"/>
              </w:numPr>
              <w:jc w:val="both"/>
              <w:rPr>
                <w:rFonts w:ascii="Arial" w:hAnsi="Arial" w:cs="Arial"/>
                <w:b/>
                <w:bCs/>
              </w:rPr>
            </w:pPr>
            <w:r w:rsidRPr="00F176E8">
              <w:rPr>
                <w:rFonts w:ascii="Arial" w:hAnsi="Arial" w:cs="Arial"/>
              </w:rPr>
              <w:t>Unsure</w:t>
            </w:r>
          </w:p>
          <w:p w14:paraId="2BEAE365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If yes, please provide details:</w:t>
            </w:r>
          </w:p>
          <w:p w14:paraId="6D2263DE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5B5E351B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48283795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</w:tc>
        <w:tc>
          <w:tcPr>
            <w:tcW w:w="4505" w:type="dxa"/>
          </w:tcPr>
          <w:p w14:paraId="49E922C0" w14:textId="77777777" w:rsidR="008B3F0C" w:rsidRPr="00F176E8" w:rsidRDefault="008B3F0C" w:rsidP="008B662A">
            <w:pPr>
              <w:contextualSpacing/>
              <w:rPr>
                <w:rFonts w:ascii="Arial" w:eastAsia="Calibri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/>
                <w:bCs/>
              </w:rPr>
              <w:t>Are you currently taking medication for your mental health?</w:t>
            </w:r>
          </w:p>
          <w:p w14:paraId="0FE6EE81" w14:textId="77777777" w:rsidR="008B3F0C" w:rsidRPr="00F176E8" w:rsidRDefault="008B3F0C" w:rsidP="008B3F0C">
            <w:pPr>
              <w:pStyle w:val="ListParagraph"/>
              <w:numPr>
                <w:ilvl w:val="0"/>
                <w:numId w:val="10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Yes</w:t>
            </w:r>
          </w:p>
          <w:p w14:paraId="29587AAB" w14:textId="77777777" w:rsidR="008B3F0C" w:rsidRPr="00F176E8" w:rsidRDefault="008B3F0C" w:rsidP="008B3F0C">
            <w:pPr>
              <w:pStyle w:val="ListParagraph"/>
              <w:numPr>
                <w:ilvl w:val="0"/>
                <w:numId w:val="10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No</w:t>
            </w:r>
          </w:p>
          <w:p w14:paraId="4266C79D" w14:textId="77777777" w:rsidR="008B3F0C" w:rsidRPr="00F176E8" w:rsidRDefault="008B3F0C" w:rsidP="008B3F0C">
            <w:pPr>
              <w:pStyle w:val="ListParagraph"/>
              <w:numPr>
                <w:ilvl w:val="0"/>
                <w:numId w:val="10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Unsure</w:t>
            </w:r>
          </w:p>
          <w:p w14:paraId="7C04B589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If yes, please provide details:</w:t>
            </w:r>
          </w:p>
          <w:p w14:paraId="5BB5515D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55FF3BB8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3BA2E101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</w:tc>
      </w:tr>
      <w:tr w:rsidR="008B3F0C" w:rsidRPr="002A1228" w14:paraId="6E07CE75" w14:textId="77777777" w:rsidTr="008B662A">
        <w:tc>
          <w:tcPr>
            <w:tcW w:w="4505" w:type="dxa"/>
          </w:tcPr>
          <w:p w14:paraId="4CFB9A83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  <w:b/>
                <w:bCs/>
              </w:rPr>
            </w:pPr>
            <w:r w:rsidRPr="00F176E8">
              <w:rPr>
                <w:rFonts w:ascii="Arial" w:eastAsia="Calibri" w:hAnsi="Arial" w:cs="Arial"/>
                <w:b/>
                <w:bCs/>
              </w:rPr>
              <w:t>Are you currently receiving any psychological therapy?</w:t>
            </w:r>
          </w:p>
          <w:p w14:paraId="6B637C6A" w14:textId="77777777" w:rsidR="008B3F0C" w:rsidRPr="00F176E8" w:rsidRDefault="008B3F0C" w:rsidP="008B3F0C">
            <w:pPr>
              <w:pStyle w:val="ListParagraph"/>
              <w:numPr>
                <w:ilvl w:val="0"/>
                <w:numId w:val="11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Yes</w:t>
            </w:r>
          </w:p>
          <w:p w14:paraId="62A8CCC4" w14:textId="77777777" w:rsidR="008B3F0C" w:rsidRPr="00F176E8" w:rsidRDefault="008B3F0C" w:rsidP="008B3F0C">
            <w:pPr>
              <w:pStyle w:val="ListParagraph"/>
              <w:numPr>
                <w:ilvl w:val="0"/>
                <w:numId w:val="11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No</w:t>
            </w:r>
          </w:p>
          <w:p w14:paraId="00C46861" w14:textId="77777777" w:rsidR="008B3F0C" w:rsidRPr="00F176E8" w:rsidRDefault="008B3F0C" w:rsidP="008B3F0C">
            <w:pPr>
              <w:pStyle w:val="ListParagraph"/>
              <w:numPr>
                <w:ilvl w:val="0"/>
                <w:numId w:val="11"/>
              </w:numPr>
              <w:spacing w:before="200" w:after="160" w:line="259" w:lineRule="auto"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 xml:space="preserve">Unsure </w:t>
            </w:r>
          </w:p>
          <w:p w14:paraId="09E4F74E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If yes, please provide details:</w:t>
            </w:r>
          </w:p>
          <w:p w14:paraId="2FF0294E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2B6D5CA2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  <w:p w14:paraId="1D877308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</w:rPr>
            </w:pPr>
            <w:r w:rsidRPr="00F176E8">
              <w:rPr>
                <w:rFonts w:ascii="Arial" w:eastAsia="Calibri" w:hAnsi="Arial" w:cs="Arial"/>
              </w:rPr>
              <w:t>…………………………………………….</w:t>
            </w:r>
          </w:p>
        </w:tc>
        <w:tc>
          <w:tcPr>
            <w:tcW w:w="4505" w:type="dxa"/>
          </w:tcPr>
          <w:p w14:paraId="7054B044" w14:textId="77777777" w:rsidR="008B3F0C" w:rsidRPr="00F176E8" w:rsidRDefault="008B3F0C" w:rsidP="008B662A">
            <w:pPr>
              <w:spacing w:before="200"/>
              <w:contextualSpacing/>
              <w:rPr>
                <w:rFonts w:ascii="Arial" w:eastAsia="Calibri" w:hAnsi="Arial" w:cs="Arial"/>
                <w:b/>
                <w:bCs/>
              </w:rPr>
            </w:pPr>
          </w:p>
          <w:p w14:paraId="7BFB054B" w14:textId="77777777" w:rsidR="008B3F0C" w:rsidRPr="00F176E8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6806F592" w14:textId="77777777" w:rsidR="008B3F0C" w:rsidRPr="00F176E8" w:rsidRDefault="008B3F0C" w:rsidP="008B662A">
            <w:pPr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8B3F0C" w:rsidRPr="002A1228" w14:paraId="2EAD84FA" w14:textId="77777777" w:rsidTr="008B662A">
        <w:tc>
          <w:tcPr>
            <w:tcW w:w="9010" w:type="dxa"/>
            <w:gridSpan w:val="2"/>
          </w:tcPr>
          <w:p w14:paraId="3C885856" w14:textId="77777777" w:rsidR="008B3F0C" w:rsidRPr="003D465D" w:rsidRDefault="008B3F0C" w:rsidP="008B662A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3D465D">
              <w:rPr>
                <w:rFonts w:ascii="Arial" w:hAnsi="Arial" w:cs="Arial"/>
                <w:b/>
                <w:bCs/>
                <w:u w:val="single"/>
              </w:rPr>
              <w:t>APP USE</w:t>
            </w:r>
          </w:p>
          <w:p w14:paraId="55B1C26B" w14:textId="77777777" w:rsidR="008B3F0C" w:rsidRPr="003D465D" w:rsidRDefault="008B3F0C" w:rsidP="008B662A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</w:p>
          <w:p w14:paraId="1F7C6148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3D465D">
              <w:rPr>
                <w:rFonts w:ascii="Arial" w:hAnsi="Arial" w:cs="Arial"/>
                <w:b/>
                <w:bCs/>
              </w:rPr>
              <w:t>What is the name of the app/apps you use?</w:t>
            </w:r>
          </w:p>
          <w:p w14:paraId="01ACDBE7" w14:textId="77777777" w:rsidR="008B3F0C" w:rsidRDefault="008B3F0C" w:rsidP="008B662A">
            <w:pPr>
              <w:rPr>
                <w:rFonts w:ascii="Arial" w:hAnsi="Arial" w:cs="Arial"/>
              </w:rPr>
            </w:pPr>
          </w:p>
          <w:p w14:paraId="5F7CF11A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573A5786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3D465D">
              <w:rPr>
                <w:rFonts w:ascii="Arial" w:hAnsi="Arial" w:cs="Arial"/>
                <w:b/>
                <w:bCs/>
              </w:rPr>
              <w:t>Where did you download the app from (i.e. apple/</w:t>
            </w:r>
            <w:proofErr w:type="gramStart"/>
            <w:r w:rsidRPr="003D465D">
              <w:rPr>
                <w:rFonts w:ascii="Arial" w:hAnsi="Arial" w:cs="Arial"/>
                <w:b/>
                <w:bCs/>
              </w:rPr>
              <w:t>android  app</w:t>
            </w:r>
            <w:proofErr w:type="gramEnd"/>
            <w:r w:rsidRPr="003D465D">
              <w:rPr>
                <w:rFonts w:ascii="Arial" w:hAnsi="Arial" w:cs="Arial"/>
                <w:b/>
                <w:bCs/>
              </w:rPr>
              <w:t xml:space="preserve"> store)?</w:t>
            </w:r>
          </w:p>
          <w:p w14:paraId="743CA1CB" w14:textId="77777777" w:rsidR="008B3F0C" w:rsidRDefault="008B3F0C" w:rsidP="008B662A">
            <w:pPr>
              <w:rPr>
                <w:rFonts w:ascii="Arial" w:hAnsi="Arial" w:cs="Arial"/>
              </w:rPr>
            </w:pPr>
          </w:p>
          <w:p w14:paraId="5517DB16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0F3CBBE1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3D465D">
              <w:rPr>
                <w:rFonts w:ascii="Arial" w:hAnsi="Arial" w:cs="Arial"/>
                <w:b/>
                <w:bCs/>
              </w:rPr>
              <w:t>Main function of the app?</w:t>
            </w:r>
          </w:p>
          <w:p w14:paraId="280054E5" w14:textId="77777777" w:rsidR="008B3F0C" w:rsidRDefault="008B3F0C" w:rsidP="008B662A">
            <w:pPr>
              <w:rPr>
                <w:rFonts w:ascii="Arial" w:hAnsi="Arial" w:cs="Arial"/>
              </w:rPr>
            </w:pPr>
          </w:p>
          <w:p w14:paraId="2FC5AAD6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4D379ED2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3D465D">
              <w:rPr>
                <w:rFonts w:ascii="Arial" w:hAnsi="Arial" w:cs="Arial"/>
                <w:b/>
                <w:bCs/>
              </w:rPr>
              <w:t>Main reason for using the app?</w:t>
            </w:r>
          </w:p>
          <w:p w14:paraId="69D4B847" w14:textId="77777777" w:rsidR="008B3F0C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20AE5B67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5BF54F90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3D465D">
              <w:rPr>
                <w:rFonts w:ascii="Arial" w:hAnsi="Arial" w:cs="Arial"/>
                <w:b/>
                <w:bCs/>
              </w:rPr>
              <w:t>How long have you been using the app?</w:t>
            </w:r>
          </w:p>
          <w:p w14:paraId="6CFA3CA6" w14:textId="77777777" w:rsidR="008B3F0C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56F59760" w14:textId="77777777" w:rsidR="008B3F0C" w:rsidRPr="003D465D" w:rsidRDefault="008B3F0C" w:rsidP="008B662A">
            <w:pPr>
              <w:rPr>
                <w:rFonts w:ascii="Arial" w:hAnsi="Arial" w:cs="Arial"/>
                <w:b/>
                <w:bCs/>
              </w:rPr>
            </w:pPr>
          </w:p>
          <w:p w14:paraId="26BD2D72" w14:textId="77777777" w:rsidR="008B3F0C" w:rsidRPr="00BD3089" w:rsidRDefault="008B3F0C" w:rsidP="008B662A">
            <w:pPr>
              <w:rPr>
                <w:rFonts w:ascii="Arial" w:hAnsi="Arial" w:cs="Arial"/>
                <w:b/>
                <w:bCs/>
              </w:rPr>
            </w:pPr>
            <w:r w:rsidRPr="003D465D">
              <w:rPr>
                <w:rFonts w:ascii="Arial" w:hAnsi="Arial" w:cs="Arial"/>
                <w:b/>
                <w:bCs/>
              </w:rPr>
              <w:t>How often are you using the app?</w:t>
            </w:r>
          </w:p>
          <w:p w14:paraId="428533A6" w14:textId="77777777" w:rsidR="008B3F0C" w:rsidRDefault="008B3F0C" w:rsidP="008B662A">
            <w:pPr>
              <w:spacing w:before="200"/>
              <w:contextualSpacing/>
              <w:rPr>
                <w:rFonts w:ascii="Arial" w:eastAsia="Calibri" w:hAnsi="Arial" w:cs="Arial"/>
                <w:b/>
                <w:bCs/>
              </w:rPr>
            </w:pPr>
          </w:p>
          <w:p w14:paraId="0B1B3ADA" w14:textId="77777777" w:rsidR="008B3F0C" w:rsidRPr="003D465D" w:rsidRDefault="008B3F0C" w:rsidP="008B662A">
            <w:pPr>
              <w:spacing w:before="200"/>
              <w:contextualSpacing/>
              <w:rPr>
                <w:rFonts w:ascii="Arial" w:eastAsia="Calibri" w:hAnsi="Arial" w:cs="Arial"/>
                <w:b/>
                <w:bCs/>
              </w:rPr>
            </w:pPr>
          </w:p>
        </w:tc>
      </w:tr>
    </w:tbl>
    <w:p w14:paraId="04515924" w14:textId="77777777" w:rsidR="006738A1" w:rsidRDefault="006738A1"/>
    <w:sectPr w:rsidR="00673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altName w:val="Segoe UI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2345"/>
    <w:multiLevelType w:val="hybridMultilevel"/>
    <w:tmpl w:val="A7A037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A632B"/>
    <w:multiLevelType w:val="hybridMultilevel"/>
    <w:tmpl w:val="0D084F18"/>
    <w:lvl w:ilvl="0" w:tplc="AFB68A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90E3D"/>
    <w:multiLevelType w:val="hybridMultilevel"/>
    <w:tmpl w:val="A498E6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628F1"/>
    <w:multiLevelType w:val="hybridMultilevel"/>
    <w:tmpl w:val="D1A2B2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2B598E"/>
    <w:multiLevelType w:val="hybridMultilevel"/>
    <w:tmpl w:val="1E0E4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1F6035"/>
    <w:multiLevelType w:val="hybridMultilevel"/>
    <w:tmpl w:val="364E9F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874DA3"/>
    <w:multiLevelType w:val="hybridMultilevel"/>
    <w:tmpl w:val="F6B08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FB3F05"/>
    <w:multiLevelType w:val="hybridMultilevel"/>
    <w:tmpl w:val="6F44F3B2"/>
    <w:lvl w:ilvl="0" w:tplc="765C34F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4C4360"/>
    <w:multiLevelType w:val="hybridMultilevel"/>
    <w:tmpl w:val="25A228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8E45BE"/>
    <w:multiLevelType w:val="hybridMultilevel"/>
    <w:tmpl w:val="39E214EE"/>
    <w:lvl w:ilvl="0" w:tplc="6A9C69A8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002A47"/>
    <w:multiLevelType w:val="hybridMultilevel"/>
    <w:tmpl w:val="41F60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6450743">
    <w:abstractNumId w:val="5"/>
  </w:num>
  <w:num w:numId="2" w16cid:durableId="867646817">
    <w:abstractNumId w:val="6"/>
  </w:num>
  <w:num w:numId="3" w16cid:durableId="803546118">
    <w:abstractNumId w:val="2"/>
  </w:num>
  <w:num w:numId="4" w16cid:durableId="2071223138">
    <w:abstractNumId w:val="10"/>
  </w:num>
  <w:num w:numId="5" w16cid:durableId="770248931">
    <w:abstractNumId w:val="4"/>
  </w:num>
  <w:num w:numId="6" w16cid:durableId="886841775">
    <w:abstractNumId w:val="8"/>
  </w:num>
  <w:num w:numId="7" w16cid:durableId="271134333">
    <w:abstractNumId w:val="1"/>
  </w:num>
  <w:num w:numId="8" w16cid:durableId="671302454">
    <w:abstractNumId w:val="0"/>
  </w:num>
  <w:num w:numId="9" w16cid:durableId="1842234893">
    <w:abstractNumId w:val="7"/>
  </w:num>
  <w:num w:numId="10" w16cid:durableId="496117043">
    <w:abstractNumId w:val="9"/>
  </w:num>
  <w:num w:numId="11" w16cid:durableId="16779999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0C"/>
    <w:rsid w:val="001023DB"/>
    <w:rsid w:val="00126E65"/>
    <w:rsid w:val="00173134"/>
    <w:rsid w:val="00175E32"/>
    <w:rsid w:val="00253502"/>
    <w:rsid w:val="00312382"/>
    <w:rsid w:val="004917FB"/>
    <w:rsid w:val="005348DE"/>
    <w:rsid w:val="006047A5"/>
    <w:rsid w:val="00666740"/>
    <w:rsid w:val="006738A1"/>
    <w:rsid w:val="006F68F1"/>
    <w:rsid w:val="00713196"/>
    <w:rsid w:val="008463CB"/>
    <w:rsid w:val="008B3F0C"/>
    <w:rsid w:val="008D64B6"/>
    <w:rsid w:val="009D0062"/>
    <w:rsid w:val="009F5687"/>
    <w:rsid w:val="00A30EE9"/>
    <w:rsid w:val="00B43C05"/>
    <w:rsid w:val="00C75183"/>
    <w:rsid w:val="00D12BF7"/>
    <w:rsid w:val="00D763C8"/>
    <w:rsid w:val="00DC3959"/>
    <w:rsid w:val="00E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40920"/>
  <w15:chartTrackingRefBased/>
  <w15:docId w15:val="{3497BFE8-A9D0-A746-9EE5-036BE97C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F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3F0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8B3F0C"/>
    <w:pPr>
      <w:ind w:left="720"/>
      <w:contextualSpacing/>
    </w:pPr>
  </w:style>
  <w:style w:type="table" w:styleId="TableGrid">
    <w:name w:val="Table Grid"/>
    <w:basedOn w:val="TableNormal"/>
    <w:uiPriority w:val="39"/>
    <w:rsid w:val="008B3F0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Urmson</dc:creator>
  <cp:keywords/>
  <dc:description/>
  <cp:lastModifiedBy>Sandra Bucci</cp:lastModifiedBy>
  <cp:revision>3</cp:revision>
  <dcterms:created xsi:type="dcterms:W3CDTF">2024-03-05T08:25:00Z</dcterms:created>
  <dcterms:modified xsi:type="dcterms:W3CDTF">2024-03-05T09:00:00Z</dcterms:modified>
</cp:coreProperties>
</file>